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06110" w14:textId="77777777" w:rsidR="001A7AA0" w:rsidRPr="00EB2D0D" w:rsidRDefault="001A7AA0" w:rsidP="001A7AA0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EB2D0D">
        <w:rPr>
          <w:rFonts w:ascii="Times New Roman" w:eastAsia="Times New Roman" w:hAnsi="Times New Roman" w:cs="Times New Roman"/>
          <w:b/>
          <w:bCs/>
        </w:rPr>
        <w:t>Appendix A: Risk Alert Words</w:t>
      </w:r>
    </w:p>
    <w:p w14:paraId="4448AAE2" w14:textId="77777777" w:rsidR="001A7AA0" w:rsidRPr="00EB2D0D" w:rsidRDefault="001A7AA0" w:rsidP="001A7AA0">
      <w:pPr>
        <w:spacing w:line="480" w:lineRule="auto"/>
        <w:rPr>
          <w:rFonts w:ascii="Times New Roman" w:eastAsia="Times New Roman" w:hAnsi="Times New Roman" w:cs="Times New Roman"/>
        </w:rPr>
      </w:pPr>
      <w:r w:rsidRPr="00EB2D0D">
        <w:rPr>
          <w:rFonts w:ascii="Times New Roman" w:eastAsia="Times New Roman" w:hAnsi="Times New Roman" w:cs="Times New Roman"/>
        </w:rPr>
        <w:t xml:space="preserve">Kill, Die, Suicide, Suicidal, Don’t want to live, Do not want, Bridge, What is the point, Harm, hang, Hurt, Gun, Cut, Pills, Death, cop, midnight, train, syringe, </w:t>
      </w:r>
      <w:proofErr w:type="spellStart"/>
      <w:r w:rsidRPr="00EB2D0D">
        <w:rPr>
          <w:rFonts w:ascii="Times New Roman" w:eastAsia="Times New Roman" w:hAnsi="Times New Roman" w:cs="Times New Roman"/>
        </w:rPr>
        <w:t>excedrin</w:t>
      </w:r>
      <w:proofErr w:type="spellEnd"/>
      <w:r w:rsidRPr="00EB2D0D">
        <w:rPr>
          <w:rFonts w:ascii="Times New Roman" w:eastAsia="Times New Roman" w:hAnsi="Times New Roman" w:cs="Times New Roman"/>
        </w:rPr>
        <w:t xml:space="preserve">, myself, die, antifreeze, noose, revolver, tablets, 11:11, </w:t>
      </w:r>
      <w:proofErr w:type="spellStart"/>
      <w:r w:rsidRPr="00EB2D0D">
        <w:rPr>
          <w:rFonts w:ascii="Times New Roman" w:eastAsia="Times New Roman" w:hAnsi="Times New Roman" w:cs="Times New Roman"/>
        </w:rPr>
        <w:t>800mg</w:t>
      </w:r>
      <w:proofErr w:type="spellEnd"/>
      <w:r w:rsidRPr="00EB2D0D">
        <w:rPr>
          <w:rFonts w:ascii="Times New Roman" w:eastAsia="Times New Roman" w:hAnsi="Times New Roman" w:cs="Times New Roman"/>
        </w:rPr>
        <w:t>, bathtub, safe, rum, ibuprofen, looney, nightstand, electrocution, vampire, railroad, bridge, acetaminophen, god, abuse, end, finish, Jesus, dead, heaven, hell, knife, razor, Do not want to live, Don’t want, Hopeless</w:t>
      </w:r>
    </w:p>
    <w:p w14:paraId="671E831B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A0"/>
    <w:rsid w:val="000B328B"/>
    <w:rsid w:val="001A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C22FB"/>
  <w15:chartTrackingRefBased/>
  <w15:docId w15:val="{E39B6DC0-FBC6-4609-AAB6-7F8842FD0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1-30T05:03:00Z</dcterms:created>
  <dcterms:modified xsi:type="dcterms:W3CDTF">2024-01-30T05:03:00Z</dcterms:modified>
</cp:coreProperties>
</file>